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AD468" w14:textId="1E5C92A3" w:rsidR="00D8750F" w:rsidRPr="002317BF" w:rsidRDefault="00D8750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317BF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E83343" w:rsidRPr="002317BF">
        <w:rPr>
          <w:rFonts w:ascii="Times New Roman" w:hAnsi="Times New Roman" w:cs="Times New Roman"/>
          <w:b/>
          <w:bCs/>
          <w:color w:val="000000" w:themeColor="text1"/>
        </w:rPr>
        <w:t xml:space="preserve">Material: </w:t>
      </w:r>
      <w:r w:rsidRPr="002317B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568B5B81" w14:textId="3B4246FE" w:rsidR="00D8750F" w:rsidRPr="002317BF" w:rsidRDefault="00D8750F">
      <w:pPr>
        <w:rPr>
          <w:rFonts w:ascii="Times New Roman" w:hAnsi="Times New Roman" w:cs="Times New Roman"/>
          <w:color w:val="000000" w:themeColor="text1"/>
        </w:rPr>
      </w:pPr>
    </w:p>
    <w:p w14:paraId="6E7B6A6A" w14:textId="6DDDD632" w:rsidR="005D0D57" w:rsidRPr="002317BF" w:rsidRDefault="005D0D57" w:rsidP="00DE0495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317BF">
        <w:rPr>
          <w:rFonts w:ascii="Times New Roman" w:hAnsi="Times New Roman" w:cs="Times New Roman"/>
          <w:b/>
          <w:bCs/>
          <w:color w:val="000000" w:themeColor="text1"/>
        </w:rPr>
        <w:t xml:space="preserve">Table 1: </w:t>
      </w:r>
      <w:r w:rsidRPr="002317BF">
        <w:rPr>
          <w:rFonts w:ascii="Times New Roman" w:hAnsi="Times New Roman" w:cs="Times New Roman"/>
          <w:color w:val="000000" w:themeColor="text1"/>
          <w:lang w:val="en-US"/>
        </w:rPr>
        <w:t>Baseline characteristics (Intention-to-treat population: all patients randomized in the study)</w:t>
      </w:r>
    </w:p>
    <w:p w14:paraId="305A6BDE" w14:textId="0DC4D8FB" w:rsidR="005D0D57" w:rsidRPr="002317BF" w:rsidRDefault="005D0D57" w:rsidP="00DE0495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0" w:type="auto"/>
        <w:tblInd w:w="-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2825"/>
        <w:gridCol w:w="1196"/>
        <w:gridCol w:w="1989"/>
        <w:gridCol w:w="1196"/>
        <w:gridCol w:w="1279"/>
        <w:gridCol w:w="710"/>
        <w:gridCol w:w="566"/>
        <w:gridCol w:w="2089"/>
      </w:tblGrid>
      <w:tr w:rsidR="00BE0D1E" w14:paraId="422431B2" w14:textId="77777777" w:rsidTr="00FD4B24">
        <w:trPr>
          <w:cantSplit/>
          <w:tblHeader/>
        </w:trPr>
        <w:tc>
          <w:tcPr>
            <w:tcW w:w="284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42AD88A" w14:textId="77777777" w:rsidR="00BE0D1E" w:rsidRDefault="00BE0D1E" w:rsidP="00FD4B24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bookmarkStart w:id="0" w:name="IDX"/>
            <w:bookmarkEnd w:id="0"/>
          </w:p>
        </w:tc>
        <w:tc>
          <w:tcPr>
            <w:tcW w:w="318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AC2110E" w14:textId="77777777" w:rsidR="00BE0D1E" w:rsidRDefault="00BE0D1E" w:rsidP="00FD4B24">
            <w:pPr>
              <w:keepNext/>
              <w:adjustRightInd w:val="0"/>
              <w:spacing w:before="80" w:after="8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Group 1</w:t>
            </w:r>
          </w:p>
        </w:tc>
        <w:tc>
          <w:tcPr>
            <w:tcW w:w="3185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21527A4" w14:textId="77777777" w:rsidR="00BE0D1E" w:rsidRDefault="00BE0D1E" w:rsidP="00FD4B24">
            <w:pPr>
              <w:keepNext/>
              <w:adjustRightInd w:val="0"/>
              <w:spacing w:before="80" w:after="8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265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09EAB73" w14:textId="77777777" w:rsidR="00BE0D1E" w:rsidRDefault="00BE0D1E" w:rsidP="00FD4B24">
            <w:pPr>
              <w:keepNext/>
              <w:adjustRightInd w:val="0"/>
              <w:spacing w:before="80" w:after="8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Group 1 - Group 2</w:t>
            </w:r>
          </w:p>
        </w:tc>
      </w:tr>
      <w:tr w:rsidR="00BE0D1E" w14:paraId="5B056F6D" w14:textId="77777777" w:rsidTr="00FD4B24">
        <w:trPr>
          <w:cantSplit/>
          <w:tblHeader/>
        </w:trPr>
        <w:tc>
          <w:tcPr>
            <w:tcW w:w="2845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193481E" w14:textId="77777777" w:rsidR="00BE0D1E" w:rsidRDefault="00BE0D1E" w:rsidP="00FD4B24">
            <w:pPr>
              <w:keepNext/>
              <w:adjustRightInd w:val="0"/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426132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 with data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F977AC8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14E11CD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 with data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B0DBE14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941C3E8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Difference* (95% CI)**</w:t>
            </w:r>
          </w:p>
        </w:tc>
      </w:tr>
      <w:tr w:rsidR="00BE0D1E" w14:paraId="4500DB29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9081C2" w14:textId="77777777" w:rsidR="00BE0D1E" w:rsidRDefault="00BE0D1E" w:rsidP="00FD4B24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Total N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CEF587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ADEDDE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8B55D5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68B3B5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C2ECBE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607523FF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E49F31" w14:textId="77777777" w:rsidR="00BE0D1E" w:rsidRDefault="00BE0D1E" w:rsidP="00FD4B24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BBF8D5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460202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3.00 (   14.69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C7DFAC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DC6DE7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4.10 (    7.14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70F509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.10 (  -14.92 -   12.72 )</w:t>
            </w:r>
          </w:p>
        </w:tc>
      </w:tr>
      <w:tr w:rsidR="00BE0D1E" w14:paraId="6E77DD62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F2E3A7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Female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14345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29C48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 ( 28.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663D3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47920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 ( 2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BA7DC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9 (   -0.37 -    0.54 )</w:t>
            </w:r>
          </w:p>
        </w:tc>
      </w:tr>
      <w:tr w:rsidR="00BE0D1E" w14:paraId="668D5E4B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74EB3F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In the 6 months prior to enrolment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71801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4ADE2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3926B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8EAB7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55F46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4D0BF0D8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67457A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Surgery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E1382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3514E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 (  0.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6FB3B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4F40F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7CEFE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10 (   -0.45 -    0.31 )</w:t>
            </w:r>
          </w:p>
        </w:tc>
      </w:tr>
      <w:tr w:rsidR="00BE0D1E" w14:paraId="108999AD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236157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Unexpected Hospitalization for infection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5A1C6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004E1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 ( 28.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BFDA4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2602E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 ( 3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493BD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1 (   -0.46 -    0.47 )</w:t>
            </w:r>
          </w:p>
        </w:tc>
      </w:tr>
      <w:tr w:rsidR="00BE0D1E" w14:paraId="1616622E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D92AE9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ew line infection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4FF4C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6F333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 ( 28.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0D923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AE0BF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 ( 3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0EA68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1 (   -0.46 -    0.47 )</w:t>
            </w:r>
          </w:p>
        </w:tc>
      </w:tr>
      <w:tr w:rsidR="00BE0D1E" w14:paraId="5FC4808B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C144D7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ew CRBSI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7AECE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DF636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4.3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F598E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F77CC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7BCF1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4 (   -0.33 -    0.48 )</w:t>
            </w:r>
          </w:p>
        </w:tc>
      </w:tr>
      <w:tr w:rsidR="00BE0D1E" w14:paraId="3A693320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843083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ew antibiotics prescribed for CRBSI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45C72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F66B3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4.3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7C692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DB229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CB96E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4 (   -0.33 -    0.48 )</w:t>
            </w:r>
          </w:p>
        </w:tc>
      </w:tr>
      <w:tr w:rsidR="00BE0D1E" w14:paraId="1E896C58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DB1B3A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Duration of antibiotic treatment (days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B080A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442E7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71 (    1.89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B7034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05FDF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90 (    6.01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ED66B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.19 (   -5.64 -    3.26 )</w:t>
            </w:r>
          </w:p>
        </w:tc>
      </w:tr>
      <w:tr w:rsidR="00BE0D1E" w14:paraId="7F0465F6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0E2FDB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Indication for HPN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4EADC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6CFD6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43853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5B16A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80E60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6FBC2A9C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C89802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Short Bowel Syndrome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7C787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27459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 ( 42.9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A5F7E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23C29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 ( 5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ECEFE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7 (   -0.53 -    0.42 )</w:t>
            </w:r>
          </w:p>
        </w:tc>
      </w:tr>
      <w:tr w:rsidR="00BE0D1E" w14:paraId="07BF2887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BB9DC8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GI dysmotility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A0C5E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D58E0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 (  0.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B7861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9F82A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 (  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65501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/A</w:t>
            </w:r>
          </w:p>
        </w:tc>
      </w:tr>
      <w:tr w:rsidR="00BE0D1E" w14:paraId="69FF14AE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827B2A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GI obstruction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BBD5F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0C718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 ( 28.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6BE0C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9ABD2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578E6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9 (   -0.23 -    0.61 )</w:t>
            </w:r>
          </w:p>
        </w:tc>
      </w:tr>
      <w:tr w:rsidR="00BE0D1E" w14:paraId="01A828BC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C93C70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Chyle leak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207DB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84889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 (  0.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79B76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7E492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CA443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10 (   -0.45 -    0.31 )</w:t>
            </w:r>
          </w:p>
        </w:tc>
      </w:tr>
      <w:tr w:rsidR="00BE0D1E" w14:paraId="1B524753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2F6899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Intolerance to enteral feeding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CC872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6ACDA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4.3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5FA0C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A900B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 (  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8C317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4 (   -0.18 -    0.58 )</w:t>
            </w:r>
          </w:p>
        </w:tc>
      </w:tr>
      <w:tr w:rsidR="00BE0D1E" w14:paraId="0BE25F05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86EB42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FC0DF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B1293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 ( 28.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86939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DA0B8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 ( 3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F9594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1 (   -0.46 -    0.47 )</w:t>
            </w:r>
          </w:p>
        </w:tc>
      </w:tr>
      <w:tr w:rsidR="00BE0D1E" w14:paraId="2A130E38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640A14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lastRenderedPageBreak/>
              <w:t>Vascular Access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E34AC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B87FE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0F589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C6A85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350BD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4763AFBA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154426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Type of vascular access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E43C6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EED42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4E8D2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88E91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637A9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7C31134E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59527A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PICC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BDFF5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F9917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 ( 28.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4E221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7E145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 ( 7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DE10A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41 (   -0.78 -    0.10 )</w:t>
            </w:r>
          </w:p>
        </w:tc>
      </w:tr>
      <w:tr w:rsidR="00BE0D1E" w14:paraId="7DE80EF8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BE8C3A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Hickman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164E5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C7F4B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 ( 57.1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04C9A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B99FF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 ( 3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3AAC1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27 (   -0.23 -    0.69 )</w:t>
            </w:r>
          </w:p>
        </w:tc>
      </w:tr>
      <w:tr w:rsidR="00BE0D1E" w14:paraId="12ED40A9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93379B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Port-o-cath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C9045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B9091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4.3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9EEF7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551A2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 (  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D8D19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4 (   -0.18 -    0.58 )</w:t>
            </w:r>
          </w:p>
        </w:tc>
      </w:tr>
      <w:tr w:rsidR="00BE0D1E" w14:paraId="4282B012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D64CB7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Location of vascular access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49E09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3A186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C845C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29828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81B82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5F107EB1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A97EB4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6E82E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A0A4A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 ( 71.4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D927C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D7F55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 ( 4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EB7C6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31 (   -0.19 -    0.71 )</w:t>
            </w:r>
          </w:p>
        </w:tc>
      </w:tr>
      <w:tr w:rsidR="00BE0D1E" w14:paraId="08731473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D92F22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F1F53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59B60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 ( 28.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A8B2A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D9E25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 ( 6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CE111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31 (   -0.71 -    0.19 )</w:t>
            </w:r>
          </w:p>
        </w:tc>
      </w:tr>
      <w:tr w:rsidR="00BE0D1E" w14:paraId="7EFB3588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E438F3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umber of lumens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698C7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3E379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E7D35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A41DA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136AF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4D19636D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419E44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6153E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DD479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 ( 42.9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0F86C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B258D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 ( 3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07BE3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3 (   -0.35 -    0.58 )</w:t>
            </w:r>
          </w:p>
        </w:tc>
      </w:tr>
      <w:tr w:rsidR="00BE0D1E" w14:paraId="5F624366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083AD1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C5452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FBED1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 ( 57.1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C2B30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5A746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 ( 6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2F4B2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3 (   -0.50 -    0.44 )</w:t>
            </w:r>
          </w:p>
        </w:tc>
      </w:tr>
      <w:tr w:rsidR="00BE0D1E" w14:paraId="776D5A58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C0828B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utritional Status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5CEAF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AE986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18F09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D1EC6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6608D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516B1D9F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2FDE0D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666AC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1ADD7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9.17 (   11.9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ADCB7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63231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8.45 (   15.62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452A0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72 (  -13.53 -   14.97 )</w:t>
            </w:r>
          </w:p>
        </w:tc>
      </w:tr>
      <w:tr w:rsidR="00BE0D1E" w14:paraId="588874A2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5C41FE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Body mass index (kg/m2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5C6FF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3FFD2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2.03 (    2.98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E03B6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54B88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2.28 (    3.95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37536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25 (   -3.84 -    3.34 )</w:t>
            </w:r>
          </w:p>
        </w:tc>
      </w:tr>
      <w:tr w:rsidR="00BE0D1E" w14:paraId="01790C9C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EF443F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Mid arm circumference (cm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19CCC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D0AD8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7.50 (    2.67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9CF9D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298DF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6.24 (    3.37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38F76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26 (   -2.26 -    4.78 )</w:t>
            </w:r>
          </w:p>
        </w:tc>
      </w:tr>
      <w:tr w:rsidR="00BE0D1E" w14:paraId="5D34FD7C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E56164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Subjective Global Assessment N(%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D5F87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A9516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A46A5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90F6A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535D7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3A337EC3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ED6FC9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E667E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2C183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 ( 71.4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AA3BB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C1C2B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 ( 6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58654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1 (   -0.37 -    0.55 )</w:t>
            </w:r>
          </w:p>
        </w:tc>
      </w:tr>
      <w:tr w:rsidR="00BE0D1E" w14:paraId="3CE2BB50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92CA5E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6A559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62226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 ( 14.3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CD906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2A470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 ( 2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F34D2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6 (   -0.47 -    0.41 )</w:t>
            </w:r>
          </w:p>
        </w:tc>
      </w:tr>
      <w:tr w:rsidR="00BE0D1E" w14:paraId="7480F5B6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38BB1C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6F133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40E9F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 (  0.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5D73E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34AC2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 (  0.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BD2D5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/A</w:t>
            </w:r>
          </w:p>
        </w:tc>
      </w:tr>
      <w:tr w:rsidR="00BE0D1E" w14:paraId="08E7E8F2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5F2D2C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Parenteral Nutrition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54BF2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35668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AA0C9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B22A1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058C6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595C36E6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E02EE8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Total Energy (kcal/day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744D7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CC267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496.57 (  474.9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EBABF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30362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316.66 (  457.01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9A953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79.91 ( -318.99 -  678.81 )</w:t>
            </w:r>
          </w:p>
        </w:tc>
      </w:tr>
      <w:tr w:rsidR="00BE0D1E" w14:paraId="249832E1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B30B6B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lastRenderedPageBreak/>
              <w:t>Total Energy (kcal/kg/day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C9D70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49C74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5.54 (    8.19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6EFC6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D6072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3.69 (    9.97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DD808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85 (   -7.59 -   11.30 )</w:t>
            </w:r>
          </w:p>
        </w:tc>
      </w:tr>
      <w:tr w:rsidR="00BE0D1E" w14:paraId="15EF71E6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E49CEE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mino Acids (g/kg/day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65435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D4EAD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07 (    0.28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43426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58527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99 (    0.35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61B87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9 (   -0.24 -    0.41 )</w:t>
            </w:r>
          </w:p>
        </w:tc>
      </w:tr>
      <w:tr w:rsidR="00BE0D1E" w14:paraId="1716C4E4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F139E8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Lipids (g/kg/day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47395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6FCA6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70 (    0.24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B568D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834D7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63 (    0.22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3F3D1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07 (   -0.18 -    0.32 )</w:t>
            </w:r>
          </w:p>
        </w:tc>
      </w:tr>
      <w:tr w:rsidR="00BE0D1E" w14:paraId="2BF5B051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8C2123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Frequency of HPN (days/week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E0326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FA687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.71 (    1.7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868F4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33357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.50 (    1.18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95EEC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21 (   -1.45 -    1.87 )</w:t>
            </w:r>
          </w:p>
        </w:tc>
      </w:tr>
      <w:tr w:rsidR="00BE0D1E" w14:paraId="0AA66A01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79E879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Frequency of Hydration (days/week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D823A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DC924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57 (    3.3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E3F0F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F879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80 (    1.14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21D2F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77 (   -1.35 -    4.89 )</w:t>
            </w:r>
          </w:p>
        </w:tc>
      </w:tr>
      <w:tr w:rsidR="00BE0D1E" w14:paraId="00932269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3D64FB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Liver Function Test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57C90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C6DA5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B3378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666D6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7F816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71FC40AC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9BC427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LT (U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C0D3E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8D173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1.14 (   24.22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BFC10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5DF6C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2.00 (   11.53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D1642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9.14 (  -13.62 -   31.90 )</w:t>
            </w:r>
          </w:p>
        </w:tc>
      </w:tr>
      <w:tr w:rsidR="00BE0D1E" w14:paraId="03269EE1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4A0748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ST (U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065EA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69EC2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5.00 (    7.57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94A86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0E099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8.50 (    9.36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92648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3.50 (  -12.30 -    5.30 )</w:t>
            </w:r>
          </w:p>
        </w:tc>
      </w:tr>
      <w:tr w:rsidR="00BE0D1E" w14:paraId="3AE392D3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A9D46F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LP (U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47971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7C4C5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30.00 (   32.02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8A3AB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FA670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50.11 (  101.23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5033E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20.11 ( -100.02 -   59.79 )</w:t>
            </w:r>
          </w:p>
        </w:tc>
      </w:tr>
      <w:tr w:rsidR="00BE0D1E" w14:paraId="1D17C9AB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84747B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GGT (U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7565A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C8AE4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9.57 (   36.28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D1A22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46379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7.00 (   42.14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CE6C2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7.43 (  -48.38 -   33.52 )</w:t>
            </w:r>
          </w:p>
        </w:tc>
      </w:tr>
      <w:tr w:rsidR="00BE0D1E" w14:paraId="3DA6B5DE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A0731F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Total Bilirubin (u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6D497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A87F4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.38 (    4.84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28665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EC033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9.00 (    3.46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44DB8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62 (   -5.35 -    4.12 )</w:t>
            </w:r>
          </w:p>
        </w:tc>
      </w:tr>
      <w:tr w:rsidR="00BE0D1E" w14:paraId="4526E488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9BC7BC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Conjugated Bilirubin (u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4A591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482FA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.86 (    3.13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59F0C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765ED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.89 (    1.9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21AE4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.03 (   -4.05 -    1.99 )</w:t>
            </w:r>
          </w:p>
        </w:tc>
      </w:tr>
      <w:tr w:rsidR="00BE0D1E" w14:paraId="75598F78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1A04FC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lbumin (g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3DE74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DE5D5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8.00 (    2.38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AEE26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31414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7.40 (    3.69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A1CD9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60 (   -2.54 -    3.74 )</w:t>
            </w:r>
          </w:p>
        </w:tc>
      </w:tr>
      <w:tr w:rsidR="00BE0D1E" w14:paraId="25296ECA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E1D879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Lipid profile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3A406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C5438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BB530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6DF37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22CD4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7CA3416A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8C0124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Total cholesterol (m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14A00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4C70E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.18 (    1.55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95375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7A1A5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.05 (    0.51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516BD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3 (   -1.31 -    1.57 )</w:t>
            </w:r>
          </w:p>
        </w:tc>
      </w:tr>
      <w:tr w:rsidR="00BE0D1E" w14:paraId="7E6C16AB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117AB1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Triglycerides (m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9CA37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377A1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98 (    0.57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53EC9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A76E8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04 (    0.41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4955C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6 (   -0.61 -    0.50 )</w:t>
            </w:r>
          </w:p>
        </w:tc>
      </w:tr>
      <w:tr w:rsidR="00BE0D1E" w14:paraId="73FC92AC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AE8F7E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Linoleic Acid w-6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C3818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4C1C9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08.75 (  143.69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F08CF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5CB29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75.62 (   88.65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3C93B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66.88 ( -280.76 -  147.00 )</w:t>
            </w:r>
          </w:p>
        </w:tc>
      </w:tr>
      <w:tr w:rsidR="00BE0D1E" w14:paraId="1DE69BA9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93C898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lpha Linolenic Acid w-3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834FA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938AB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.81 (    5.52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3E630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69F2B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9.39 (    2.68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92056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58 (   -8.92 -    7.77 )</w:t>
            </w:r>
          </w:p>
        </w:tc>
      </w:tr>
      <w:tr w:rsidR="00BE0D1E" w14:paraId="64FC50F6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EE684E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Eicosapentaenoic acid EPA w-3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243DD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665D1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8.37 (    9.67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0D32E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66F76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8.71 (    6.4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2DED7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34 (  -14.68 -   13.99 )</w:t>
            </w:r>
          </w:p>
        </w:tc>
      </w:tr>
      <w:tr w:rsidR="00BE0D1E" w14:paraId="71343F64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BADFEF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Docosahexaenoic acid DHA w-3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2DA34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DC966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8.28 (   24.42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82EA8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6CE3B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7.10 (   22.61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698C3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18 (  -35.03 -   37.38 )</w:t>
            </w:r>
          </w:p>
        </w:tc>
      </w:tr>
      <w:tr w:rsidR="00BE0D1E" w14:paraId="58843EA7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70D3D7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Ratio w-6:w-3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7BCA5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0DCFA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7.13 (    5.24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E4436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FA014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0.02 (    3.71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0F282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2.89 (  -10.65 -    4.87 )</w:t>
            </w:r>
          </w:p>
        </w:tc>
      </w:tr>
      <w:tr w:rsidR="00BE0D1E" w14:paraId="72140F35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646861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lastRenderedPageBreak/>
              <w:t>Arachidonic Acid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0537A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355A3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40.57 (  133.23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D2A15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8514C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60.21 (   89.87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7BAFC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9.63 ( -217.05 -  177.79 )</w:t>
            </w:r>
          </w:p>
        </w:tc>
      </w:tr>
      <w:tr w:rsidR="00BE0D1E" w14:paraId="31E643BA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9845E4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Coagulation markers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BDE305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BAEA3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B8310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3E76E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632DF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7FECB5E1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C113DB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PTT (sec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23AED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F8739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7.53 (    3.1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76FB6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97D4A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9.57 (    3.73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C58E3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2.04 (   -5.80 -    1.73 )</w:t>
            </w:r>
          </w:p>
        </w:tc>
      </w:tr>
      <w:tr w:rsidR="00BE0D1E" w14:paraId="4D033D29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0A6EE7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4D58A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4DE19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05 (    0.1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D54F0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45973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34 (    0.74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C6C86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29 (   -0.87 -    0.28 )</w:t>
            </w:r>
          </w:p>
        </w:tc>
      </w:tr>
      <w:tr w:rsidR="00BE0D1E" w14:paraId="50AFC578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4E2E05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Inflammation marker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48421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1C691C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F9419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55552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B1A91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1FFE42AD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3773B3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CRP (mg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5E4B1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7423A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.25 (    8.54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897EA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CCF8E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2.83 (   23.6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768CA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2.58 (  -27.71 -   22.55 )</w:t>
            </w:r>
          </w:p>
        </w:tc>
      </w:tr>
      <w:tr w:rsidR="00BE0D1E" w14:paraId="4A9F1841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50AB2E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General Biochemistry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C3F6B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DD108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CF74B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BD658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ECA5B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BE0D1E" w14:paraId="4CCED04A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725239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Hemoglobin (g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C9420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F6E0E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19.00 (   14.93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1F005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5DF90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10.20 (   14.70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285EE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.80 (   -7.01 -   24.61 )</w:t>
            </w:r>
          </w:p>
        </w:tc>
      </w:tr>
      <w:tr w:rsidR="00BE0D1E" w14:paraId="10FD60BD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197C14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White blood cells (x109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B9D2E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DC8DE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.83 (    2.60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3CDAA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9CABD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.39 (    2.33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79C81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44 (   -1.24 -    4.12 )</w:t>
            </w:r>
          </w:p>
        </w:tc>
      </w:tr>
      <w:tr w:rsidR="00BE0D1E" w14:paraId="2F9F4AD7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74F259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Platelets (x109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82294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77818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37.71 (  101.72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B1235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A5676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23.70 (   89.75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7D512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4.01 (  -90.15 -  118.18 )</w:t>
            </w:r>
          </w:p>
        </w:tc>
      </w:tr>
      <w:tr w:rsidR="00BE0D1E" w14:paraId="36617E96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06F5BF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Sodium (m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0E597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8BAD4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37.86 (    1.4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829432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7C061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39.10 (    2.64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03C9C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.24 (   -3.39 -    0.90 )</w:t>
            </w:r>
          </w:p>
        </w:tc>
      </w:tr>
      <w:tr w:rsidR="00BE0D1E" w14:paraId="236E5E59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421469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Potassium (m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15EAC4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DC4D4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.07 (    0.55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8C673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618AF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.14 (    0.47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1C1C16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7 (   -0.63 -    0.49 )</w:t>
            </w:r>
          </w:p>
        </w:tc>
      </w:tr>
      <w:tr w:rsidR="00BE0D1E" w14:paraId="4220ED59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26349A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Bicarbonate (m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BCE19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276268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6.14 (    2.19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F6EF9E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537750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3.30 (    2.06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14F5A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84 (    0.56 -    5.13 )</w:t>
            </w:r>
          </w:p>
        </w:tc>
      </w:tr>
      <w:tr w:rsidR="00BE0D1E" w14:paraId="52E684EB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3E3578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Phosphate (m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95F0AB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3EB32D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10 (    0.18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6CA42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E17D9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.24 (    0.27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B4659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14 (   -0.38 -    0.10 )</w:t>
            </w:r>
          </w:p>
        </w:tc>
      </w:tr>
      <w:tr w:rsidR="00BE0D1E" w14:paraId="240817EE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861B3D" w14:textId="77777777" w:rsidR="00BE0D1E" w:rsidRDefault="00BE0D1E" w:rsidP="00FD4B24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Calcium (m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CFD444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0F1E21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21 (    0.06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03A144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4EA044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2.31 (    0.06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67467D" w14:textId="77777777" w:rsidR="00BE0D1E" w:rsidRDefault="00BE0D1E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9 (   -0.16 -   -0.03 )</w:t>
            </w:r>
          </w:p>
        </w:tc>
      </w:tr>
      <w:tr w:rsidR="00BE0D1E" w14:paraId="1485602D" w14:textId="77777777" w:rsidTr="00FD4B24">
        <w:trPr>
          <w:cantSplit/>
        </w:trPr>
        <w:tc>
          <w:tcPr>
            <w:tcW w:w="284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8ADC3A" w14:textId="77777777" w:rsidR="00BE0D1E" w:rsidRDefault="00BE0D1E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Magnesium (mmol/L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2F83F3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E5C3D1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79 (    0.07 )</w:t>
            </w:r>
          </w:p>
        </w:tc>
        <w:tc>
          <w:tcPr>
            <w:tcW w:w="119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95E7CA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9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EA196F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83 (    0.09 )</w:t>
            </w:r>
          </w:p>
        </w:tc>
        <w:tc>
          <w:tcPr>
            <w:tcW w:w="2655" w:type="dxa"/>
            <w:gridSpan w:val="2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DE8447" w14:textId="77777777" w:rsidR="00BE0D1E" w:rsidRDefault="00BE0D1E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4 (   -0.12 -    0.04 )</w:t>
            </w:r>
          </w:p>
        </w:tc>
      </w:tr>
      <w:tr w:rsidR="00BE0D1E" w14:paraId="0B46FE8C" w14:textId="77777777" w:rsidTr="00FD4B24">
        <w:trPr>
          <w:gridAfter w:val="8"/>
          <w:wAfter w:w="11850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763A8" w14:textId="77777777" w:rsidR="00BE0D1E" w:rsidRDefault="00BE0D1E" w:rsidP="00FD4B24">
            <w:pPr>
              <w:adjustRightInd w:val="0"/>
              <w:rPr>
                <w:rFonts w:ascii="Thorndale AMT" w:hAnsi="Thorndale AMT" w:cs="Thorndale AMT"/>
                <w:color w:val="000000"/>
              </w:rPr>
            </w:pPr>
          </w:p>
        </w:tc>
      </w:tr>
      <w:tr w:rsidR="00BE0D1E" w14:paraId="3EDA3CFB" w14:textId="77777777" w:rsidTr="00FD4B24">
        <w:trPr>
          <w:gridAfter w:val="3"/>
          <w:wAfter w:w="3365" w:type="dxa"/>
          <w:cantSplit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00485" w14:textId="77777777" w:rsidR="00BE0D1E" w:rsidRDefault="00BE0D1E" w:rsidP="00FD4B24">
            <w:pPr>
              <w:adjustRightInd w:val="0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* Mean difference for continuous variables and proportion difference for categorical variables.</w:t>
            </w:r>
          </w:p>
        </w:tc>
      </w:tr>
      <w:tr w:rsidR="00BE0D1E" w14:paraId="3475DD14" w14:textId="77777777" w:rsidTr="00FD4B24">
        <w:trPr>
          <w:gridAfter w:val="1"/>
          <w:wAfter w:w="2089" w:type="dxa"/>
          <w:cantSplit/>
        </w:trPr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23AC8" w14:textId="77777777" w:rsidR="00BE0D1E" w:rsidRDefault="00BE0D1E" w:rsidP="00FD4B24">
            <w:pPr>
              <w:adjustRightInd w:val="0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** CIs were calculated using t-distribution for continuous variables and exact method for categorical variables.</w:t>
            </w:r>
          </w:p>
        </w:tc>
      </w:tr>
    </w:tbl>
    <w:p w14:paraId="07E09EFF" w14:textId="77777777" w:rsidR="00B13D0F" w:rsidRDefault="00B13D0F" w:rsidP="0066479A">
      <w:pPr>
        <w:rPr>
          <w:color w:val="000000" w:themeColor="text1"/>
        </w:rPr>
      </w:pPr>
    </w:p>
    <w:p w14:paraId="1B67FD77" w14:textId="6DFFC2CA" w:rsidR="0066479A" w:rsidRPr="002317BF" w:rsidRDefault="0066479A" w:rsidP="0066479A">
      <w:pPr>
        <w:rPr>
          <w:color w:val="000000" w:themeColor="text1"/>
        </w:rPr>
      </w:pPr>
      <w:r w:rsidRPr="002317BF">
        <w:rPr>
          <w:color w:val="000000" w:themeColor="text1"/>
        </w:rPr>
        <w:t xml:space="preserve">CRBSI, </w:t>
      </w:r>
      <w:r w:rsidRPr="002317BF">
        <w:rPr>
          <w:color w:val="000000" w:themeColor="text1"/>
          <w:lang w:val="en-US"/>
        </w:rPr>
        <w:t xml:space="preserve">Catheter-Related </w:t>
      </w:r>
      <w:r w:rsidRPr="002317BF">
        <w:rPr>
          <w:color w:val="000000" w:themeColor="text1"/>
        </w:rPr>
        <w:t>Bloodstream Infection; GI, gastrointestinal; HPN, Home Parenteral Nutrition.</w:t>
      </w:r>
    </w:p>
    <w:p w14:paraId="53C4C1EA" w14:textId="7F3CAECE" w:rsidR="005D0D57" w:rsidRPr="002317BF" w:rsidRDefault="005D0D57" w:rsidP="00DE0495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60B0108" w14:textId="77777777" w:rsidR="005D0D57" w:rsidRPr="002317BF" w:rsidRDefault="005D0D57" w:rsidP="00DE0495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208BEF0" w14:textId="705C12EC" w:rsidR="00D8750F" w:rsidRPr="002317BF" w:rsidRDefault="00D8750F" w:rsidP="00DE0495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317B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F0234C" w:rsidRPr="002317BF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2317BF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2317BF">
        <w:rPr>
          <w:rFonts w:ascii="Times New Roman" w:hAnsi="Times New Roman" w:cs="Times New Roman"/>
          <w:color w:val="000000" w:themeColor="text1"/>
        </w:rPr>
        <w:t xml:space="preserve">Effects of sequence, period, </w:t>
      </w:r>
      <w:r w:rsidR="00E83343" w:rsidRPr="002317BF">
        <w:rPr>
          <w:rFonts w:ascii="Times New Roman" w:hAnsi="Times New Roman" w:cs="Times New Roman"/>
          <w:color w:val="000000" w:themeColor="text1"/>
        </w:rPr>
        <w:t>treatment,</w:t>
      </w:r>
      <w:r w:rsidRPr="002317BF">
        <w:rPr>
          <w:rFonts w:ascii="Times New Roman" w:hAnsi="Times New Roman" w:cs="Times New Roman"/>
          <w:color w:val="000000" w:themeColor="text1"/>
        </w:rPr>
        <w:t xml:space="preserve"> and liver enzymes on the </w:t>
      </w:r>
      <w:r w:rsidR="00F731BB" w:rsidRPr="002317BF">
        <w:rPr>
          <w:color w:val="000000" w:themeColor="text1"/>
          <w:sz w:val="18"/>
          <w:szCs w:val="18"/>
          <w:shd w:val="clear" w:color="auto" w:fill="FFFFFF"/>
        </w:rPr>
        <w:t>ω</w:t>
      </w:r>
      <w:r w:rsidR="00F731BB" w:rsidRPr="002317BF">
        <w:rPr>
          <w:color w:val="000000" w:themeColor="text1"/>
          <w:sz w:val="18"/>
          <w:szCs w:val="18"/>
          <w:lang w:val="en-US"/>
        </w:rPr>
        <w:t>-6</w:t>
      </w:r>
      <w:r w:rsidRPr="002317BF">
        <w:rPr>
          <w:rFonts w:ascii="Times New Roman" w:hAnsi="Times New Roman" w:cs="Times New Roman"/>
          <w:color w:val="000000" w:themeColor="text1"/>
        </w:rPr>
        <w:t>:</w:t>
      </w:r>
      <w:r w:rsidR="00F731BB" w:rsidRPr="002317BF">
        <w:rPr>
          <w:color w:val="000000" w:themeColor="text1"/>
          <w:sz w:val="18"/>
          <w:szCs w:val="18"/>
          <w:shd w:val="clear" w:color="auto" w:fill="FFFFFF"/>
        </w:rPr>
        <w:t>ω</w:t>
      </w:r>
      <w:r w:rsidR="00F731BB" w:rsidRPr="002317BF">
        <w:rPr>
          <w:color w:val="000000" w:themeColor="text1"/>
          <w:sz w:val="18"/>
          <w:szCs w:val="18"/>
          <w:lang w:val="en-US"/>
        </w:rPr>
        <w:t>-3</w:t>
      </w:r>
      <w:r w:rsidRPr="002317BF">
        <w:rPr>
          <w:rFonts w:ascii="Times New Roman" w:hAnsi="Times New Roman" w:cs="Times New Roman"/>
          <w:color w:val="000000" w:themeColor="text1"/>
        </w:rPr>
        <w:t xml:space="preserve"> ratio (PP population): ANCOVA model for repeated measures with sequence, period, treatment and liver enzyme as fixed effects, and patient as a random effect</w:t>
      </w:r>
    </w:p>
    <w:p w14:paraId="0491ED82" w14:textId="77777777" w:rsidR="00D8750F" w:rsidRPr="002317BF" w:rsidRDefault="00D8750F" w:rsidP="00D8750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6C0A80B" w14:textId="77777777" w:rsidR="001414F1" w:rsidRDefault="001414F1" w:rsidP="001414F1">
      <w:pPr>
        <w:rPr>
          <w:b/>
          <w:bCs/>
          <w:sz w:val="28"/>
          <w:szCs w:val="28"/>
        </w:rPr>
      </w:pPr>
    </w:p>
    <w:p w14:paraId="27FB7362" w14:textId="77777777" w:rsidR="001414F1" w:rsidRDefault="001414F1" w:rsidP="001414F1">
      <w:r>
        <w:rPr>
          <w:b/>
          <w:bCs/>
        </w:rPr>
        <w:fldChar w:fldCharType="begin"/>
      </w:r>
      <w:r>
        <w:rPr>
          <w:b/>
          <w:bCs/>
        </w:rPr>
        <w:instrText xml:space="preserve"> INCLUDETEXT "C:\\Users\\Hyejung Jung\\Documents\\Work\\SMOF_Crossover\\Output\\O6O3_vs_lipid_CI.rtf" \c MSRTF </w:instrText>
      </w:r>
      <w:r>
        <w:rPr>
          <w:b/>
          <w:bCs/>
        </w:rPr>
        <w:fldChar w:fldCharType="separate"/>
      </w:r>
    </w:p>
    <w:tbl>
      <w:tblPr>
        <w:tblW w:w="13290" w:type="dxa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55"/>
        <w:gridCol w:w="742"/>
        <w:gridCol w:w="2216"/>
        <w:gridCol w:w="2159"/>
        <w:gridCol w:w="163"/>
        <w:gridCol w:w="1901"/>
        <w:gridCol w:w="95"/>
        <w:gridCol w:w="2159"/>
      </w:tblGrid>
      <w:tr w:rsidR="001414F1" w14:paraId="5C8FA2AC" w14:textId="77777777" w:rsidTr="001414F1">
        <w:trPr>
          <w:cantSplit/>
          <w:tblHeader/>
        </w:trPr>
        <w:tc>
          <w:tcPr>
            <w:tcW w:w="385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48631B8" w14:textId="77777777" w:rsidR="001414F1" w:rsidRDefault="001414F1" w:rsidP="00FD4B24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Effects</w:t>
            </w:r>
          </w:p>
        </w:tc>
        <w:tc>
          <w:tcPr>
            <w:tcW w:w="742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B2E45BF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N with data</w:t>
            </w:r>
          </w:p>
        </w:tc>
        <w:tc>
          <w:tcPr>
            <w:tcW w:w="8693" w:type="dxa"/>
            <w:gridSpan w:val="6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9368B6D" w14:textId="77777777" w:rsidR="001414F1" w:rsidRDefault="001414F1" w:rsidP="00FD4B24">
            <w:pPr>
              <w:keepNext/>
              <w:adjustRightInd w:val="0"/>
              <w:spacing w:before="80" w:after="80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Estimate (95% CI)</w:t>
            </w:r>
          </w:p>
        </w:tc>
      </w:tr>
      <w:tr w:rsidR="001414F1" w14:paraId="67F3DF89" w14:textId="77777777" w:rsidTr="001414F1">
        <w:trPr>
          <w:cantSplit/>
          <w:tblHeader/>
        </w:trPr>
        <w:tc>
          <w:tcPr>
            <w:tcW w:w="3855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D6084AB" w14:textId="77777777" w:rsidR="001414F1" w:rsidRDefault="001414F1" w:rsidP="00FD4B24">
            <w:pPr>
              <w:keepNext/>
              <w:adjustRightInd w:val="0"/>
            </w:pPr>
          </w:p>
        </w:tc>
        <w:tc>
          <w:tcPr>
            <w:tcW w:w="742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CE41FA" w14:textId="77777777" w:rsidR="001414F1" w:rsidRDefault="001414F1" w:rsidP="00FD4B24">
            <w:pPr>
              <w:keepNext/>
              <w:adjustRightInd w:val="0"/>
            </w:pPr>
          </w:p>
        </w:tc>
        <w:tc>
          <w:tcPr>
            <w:tcW w:w="22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5C5F3F4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62CB333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2159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E3AA62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80C3902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Lipid enzyme**</w:t>
            </w:r>
          </w:p>
        </w:tc>
      </w:tr>
      <w:tr w:rsidR="001414F1" w14:paraId="30BE0C6E" w14:textId="77777777" w:rsidTr="001414F1">
        <w:trPr>
          <w:cantSplit/>
        </w:trPr>
        <w:tc>
          <w:tcPr>
            <w:tcW w:w="38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D3747F" w14:textId="77777777" w:rsidR="001414F1" w:rsidRDefault="001414F1" w:rsidP="00FD4B24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ANOVA Models for repeated measures*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28EAEC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2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C9682E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AE7DB5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197028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F07B7B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</w:p>
        </w:tc>
      </w:tr>
      <w:tr w:rsidR="001414F1" w14:paraId="7626CB40" w14:textId="77777777" w:rsidTr="001414F1">
        <w:trPr>
          <w:cantSplit/>
        </w:trPr>
        <w:tc>
          <w:tcPr>
            <w:tcW w:w="38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EF9D6C" w14:textId="77777777" w:rsidR="001414F1" w:rsidRDefault="001414F1" w:rsidP="00FD4B24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Model 1: O6O3 ratio vs. ALT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76FA52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6DFD91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9.81 ( -20.91 -   1.30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A5A573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.47 (  -7.49 -  14.43 )</w:t>
            </w:r>
          </w:p>
        </w:tc>
        <w:tc>
          <w:tcPr>
            <w:tcW w:w="2159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C91DB2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.82 ( -12.89 -   9.25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85053D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6 (  -0.46 -   0.35 )</w:t>
            </w:r>
          </w:p>
        </w:tc>
      </w:tr>
      <w:tr w:rsidR="001414F1" w14:paraId="4A36CC24" w14:textId="77777777" w:rsidTr="001414F1">
        <w:trPr>
          <w:cantSplit/>
        </w:trPr>
        <w:tc>
          <w:tcPr>
            <w:tcW w:w="38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504B23" w14:textId="77777777" w:rsidR="001414F1" w:rsidRDefault="001414F1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Model 2: O6O3 ratio vs. AST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5F6558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BF9C76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1.40 ( -24.85 -   2.05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E23D3F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.17 (  -6.28 -  14.61 )</w:t>
            </w:r>
          </w:p>
        </w:tc>
        <w:tc>
          <w:tcPr>
            <w:tcW w:w="2159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5486C2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2.35 ( -13.07 -   8.36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C29765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7 (  -0.67 -   1.02 )</w:t>
            </w:r>
          </w:p>
        </w:tc>
      </w:tr>
      <w:tr w:rsidR="001414F1" w14:paraId="57A42740" w14:textId="77777777" w:rsidTr="001414F1">
        <w:trPr>
          <w:cantSplit/>
        </w:trPr>
        <w:tc>
          <w:tcPr>
            <w:tcW w:w="38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4261BD" w14:textId="77777777" w:rsidR="001414F1" w:rsidRDefault="001414F1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Model 3: O6O3 ratio vs. ALP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AC4F47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6A1270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1.33 ( -22.48 -  -0.17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521CA4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3.51 (  -6.87 -  13.90 )</w:t>
            </w:r>
          </w:p>
        </w:tc>
        <w:tc>
          <w:tcPr>
            <w:tcW w:w="2159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21A421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.62 ( -12.00 -   8.77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A27D0D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0.04 (  -0.16 -   0.07 )</w:t>
            </w:r>
          </w:p>
        </w:tc>
      </w:tr>
      <w:tr w:rsidR="001414F1" w14:paraId="0E3DFDE9" w14:textId="77777777" w:rsidTr="001414F1">
        <w:trPr>
          <w:cantSplit/>
        </w:trPr>
        <w:tc>
          <w:tcPr>
            <w:tcW w:w="38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829FAF" w14:textId="77777777" w:rsidR="001414F1" w:rsidRDefault="001414F1" w:rsidP="00FD4B24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Model 4: O6O3 ratio vs. GGT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34E9D1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1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FAF0AF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0.33 ( -29.18 -   8.53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F049C8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.69 ( -19.24 -  30.63 )</w:t>
            </w:r>
          </w:p>
        </w:tc>
        <w:tc>
          <w:tcPr>
            <w:tcW w:w="2159" w:type="dxa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4B6031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2.56 ( -21.38 -  16.25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B5E5CE" w14:textId="77777777" w:rsidR="001414F1" w:rsidRDefault="001414F1" w:rsidP="00FD4B24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0.13 (  -1.13 -   1.39 )</w:t>
            </w:r>
          </w:p>
        </w:tc>
      </w:tr>
      <w:tr w:rsidR="001414F1" w14:paraId="5CCCD413" w14:textId="77777777" w:rsidTr="001414F1">
        <w:trPr>
          <w:cantSplit/>
        </w:trPr>
        <w:tc>
          <w:tcPr>
            <w:tcW w:w="385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428099" w14:textId="77777777" w:rsidR="001414F1" w:rsidRDefault="001414F1" w:rsidP="00FD4B24">
            <w:pPr>
              <w:adjustRightInd w:val="0"/>
              <w:spacing w:before="80" w:after="80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Model 5: O6O3 ratio vs. Conjugated Bilirubin</w:t>
            </w:r>
          </w:p>
        </w:tc>
        <w:tc>
          <w:tcPr>
            <w:tcW w:w="74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4C6D2F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1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058ACD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4.29 ( -26.13 -  -2.45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AAB56F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5.11 (  -7.05 -  17.27 )</w:t>
            </w:r>
          </w:p>
        </w:tc>
        <w:tc>
          <w:tcPr>
            <w:tcW w:w="2159" w:type="dxa"/>
            <w:gridSpan w:val="3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FF50CC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-1.69 ( -13.67 -  10.30 )</w:t>
            </w:r>
          </w:p>
        </w:tc>
        <w:tc>
          <w:tcPr>
            <w:tcW w:w="215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CB641E" w14:textId="77777777" w:rsidR="001414F1" w:rsidRDefault="001414F1" w:rsidP="00FD4B24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hAnsi="Helvetica" w:cs="Helvetica"/>
                <w:color w:val="000000"/>
                <w:sz w:val="18"/>
                <w:szCs w:val="18"/>
              </w:rPr>
              <w:t>4.33 (  -2.80 -  11.46 )</w:t>
            </w:r>
          </w:p>
        </w:tc>
      </w:tr>
      <w:tr w:rsidR="001414F1" w14:paraId="0679DEDF" w14:textId="77777777" w:rsidTr="001414F1">
        <w:trPr>
          <w:gridAfter w:val="2"/>
          <w:wAfter w:w="2254" w:type="dxa"/>
          <w:cantSplit/>
        </w:trPr>
        <w:tc>
          <w:tcPr>
            <w:tcW w:w="110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0BC70" w14:textId="77777777" w:rsidR="001414F1" w:rsidRDefault="001414F1" w:rsidP="00FD4B24">
            <w:pPr>
              <w:adjustRightInd w:val="0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* Each model included O6:O3 ratio as the reponse variable vs. sequence, period, treatment, and each lipid as the explanatory variables.</w:t>
            </w:r>
          </w:p>
        </w:tc>
      </w:tr>
      <w:tr w:rsidR="001414F1" w14:paraId="02E70CBA" w14:textId="77777777" w:rsidTr="001414F1">
        <w:trPr>
          <w:gridAfter w:val="3"/>
          <w:wAfter w:w="4155" w:type="dxa"/>
          <w:cantSplit/>
        </w:trPr>
        <w:tc>
          <w:tcPr>
            <w:tcW w:w="91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7BDBF" w14:textId="77777777" w:rsidR="001414F1" w:rsidRDefault="001414F1" w:rsidP="00FD4B24">
            <w:pPr>
              <w:adjustRightInd w:val="0"/>
              <w:rPr>
                <w:rFonts w:ascii="Thorndale AMT" w:hAnsi="Thorndale AMT" w:cs="Thorndale AMT"/>
                <w:color w:val="000000"/>
              </w:rPr>
            </w:pPr>
            <w:r>
              <w:rPr>
                <w:rFonts w:ascii="Thorndale AMT" w:hAnsi="Thorndale AMT" w:cs="Thorndale AMT"/>
                <w:color w:val="000000"/>
              </w:rPr>
              <w:t>** ALT for Model 1; AST for Model 2; ALP for Model 3; GGT for Model 4; Conjugated Bilirubin for Model 5</w:t>
            </w:r>
          </w:p>
        </w:tc>
      </w:tr>
    </w:tbl>
    <w:p w14:paraId="37FE0BFC" w14:textId="77777777" w:rsidR="001414F1" w:rsidRPr="002317BF" w:rsidRDefault="001414F1" w:rsidP="001414F1">
      <w:pPr>
        <w:jc w:val="both"/>
        <w:rPr>
          <w:color w:val="000000" w:themeColor="text1"/>
        </w:rPr>
      </w:pPr>
      <w:r w:rsidRPr="002317BF">
        <w:rPr>
          <w:color w:val="000000" w:themeColor="text1"/>
          <w:sz w:val="18"/>
          <w:szCs w:val="18"/>
          <w:shd w:val="clear" w:color="auto" w:fill="FFFFFF"/>
        </w:rPr>
        <w:t>ω</w:t>
      </w:r>
      <w:r w:rsidRPr="002317BF">
        <w:rPr>
          <w:color w:val="000000" w:themeColor="text1"/>
          <w:sz w:val="18"/>
          <w:szCs w:val="18"/>
          <w:lang w:val="en-US"/>
        </w:rPr>
        <w:t>-6</w:t>
      </w:r>
      <w:r w:rsidRPr="002317BF">
        <w:rPr>
          <w:color w:val="000000" w:themeColor="text1"/>
        </w:rPr>
        <w:t xml:space="preserve">, linoleic acid; </w:t>
      </w:r>
      <w:r w:rsidRPr="002317BF">
        <w:rPr>
          <w:color w:val="000000" w:themeColor="text1"/>
          <w:sz w:val="18"/>
          <w:szCs w:val="18"/>
          <w:shd w:val="clear" w:color="auto" w:fill="FFFFFF"/>
        </w:rPr>
        <w:t>ω</w:t>
      </w:r>
      <w:r w:rsidRPr="002317BF">
        <w:rPr>
          <w:color w:val="000000" w:themeColor="text1"/>
          <w:sz w:val="18"/>
          <w:szCs w:val="18"/>
          <w:lang w:val="en-US"/>
        </w:rPr>
        <w:t>-3</w:t>
      </w:r>
      <w:r w:rsidRPr="002317BF">
        <w:rPr>
          <w:color w:val="000000" w:themeColor="text1"/>
        </w:rPr>
        <w:t xml:space="preserve">, alpha linoleic acid; PP, per-protocol; ANCOVA, </w:t>
      </w:r>
      <w:r w:rsidRPr="002317BF">
        <w:rPr>
          <w:color w:val="000000" w:themeColor="text1"/>
          <w:lang w:val="en-US"/>
        </w:rPr>
        <w:t xml:space="preserve">analysis of covariance; </w:t>
      </w:r>
      <w:r w:rsidRPr="002317BF">
        <w:rPr>
          <w:color w:val="000000" w:themeColor="text1"/>
        </w:rPr>
        <w:t>ALT, Alanine Aminotransferase; AST, Aspartate Aminotransferase; ALP, Alkaline Phosphatase; GGT, Gamma-Glutamyl Transferase.</w:t>
      </w:r>
    </w:p>
    <w:p w14:paraId="74DFE1DB" w14:textId="77777777" w:rsidR="001414F1" w:rsidRDefault="001414F1" w:rsidP="001414F1"/>
    <w:p w14:paraId="7353A715" w14:textId="4BE887CB" w:rsidR="00DF233D" w:rsidRPr="002317BF" w:rsidRDefault="001414F1" w:rsidP="001414F1">
      <w:pPr>
        <w:rPr>
          <w:color w:val="000000" w:themeColor="text1"/>
        </w:rPr>
      </w:pPr>
      <w:r>
        <w:rPr>
          <w:b/>
          <w:bCs/>
        </w:rPr>
        <w:fldChar w:fldCharType="end"/>
      </w:r>
    </w:p>
    <w:p w14:paraId="38399311" w14:textId="77777777" w:rsidR="00703E3F" w:rsidRPr="002317BF" w:rsidRDefault="00703E3F" w:rsidP="00DF233D">
      <w:pPr>
        <w:rPr>
          <w:b/>
          <w:bCs/>
          <w:color w:val="000000" w:themeColor="text1"/>
        </w:rPr>
      </w:pPr>
    </w:p>
    <w:p w14:paraId="0E0332EE" w14:textId="77777777" w:rsidR="00703E3F" w:rsidRPr="002317BF" w:rsidRDefault="00703E3F" w:rsidP="00DF233D">
      <w:pPr>
        <w:rPr>
          <w:b/>
          <w:bCs/>
          <w:color w:val="000000" w:themeColor="text1"/>
        </w:rPr>
      </w:pPr>
    </w:p>
    <w:p w14:paraId="524507A5" w14:textId="77777777" w:rsidR="00703E3F" w:rsidRPr="002317BF" w:rsidRDefault="00703E3F" w:rsidP="00DF233D">
      <w:pPr>
        <w:rPr>
          <w:b/>
          <w:bCs/>
          <w:color w:val="000000" w:themeColor="text1"/>
        </w:rPr>
      </w:pPr>
    </w:p>
    <w:p w14:paraId="55707443" w14:textId="0E189BE6" w:rsidR="00703E3F" w:rsidRDefault="00703E3F" w:rsidP="00DF233D">
      <w:pPr>
        <w:rPr>
          <w:b/>
          <w:bCs/>
          <w:color w:val="000000" w:themeColor="text1"/>
        </w:rPr>
      </w:pPr>
    </w:p>
    <w:p w14:paraId="61218EB5" w14:textId="5F6CB2E2" w:rsidR="001414F1" w:rsidRDefault="001414F1" w:rsidP="00DF233D">
      <w:pPr>
        <w:rPr>
          <w:b/>
          <w:bCs/>
          <w:color w:val="000000" w:themeColor="text1"/>
        </w:rPr>
      </w:pPr>
    </w:p>
    <w:p w14:paraId="68176EFA" w14:textId="77777777" w:rsidR="001414F1" w:rsidRPr="002317BF" w:rsidRDefault="001414F1" w:rsidP="00DF233D">
      <w:pPr>
        <w:rPr>
          <w:b/>
          <w:bCs/>
          <w:color w:val="000000" w:themeColor="text1"/>
        </w:rPr>
      </w:pPr>
    </w:p>
    <w:p w14:paraId="03111183" w14:textId="77777777" w:rsidR="00703E3F" w:rsidRPr="002317BF" w:rsidRDefault="00703E3F" w:rsidP="00DF233D">
      <w:pPr>
        <w:rPr>
          <w:b/>
          <w:bCs/>
          <w:color w:val="000000" w:themeColor="text1"/>
        </w:rPr>
      </w:pPr>
    </w:p>
    <w:p w14:paraId="3DEE8836" w14:textId="5629222E" w:rsidR="00DF233D" w:rsidRPr="002317BF" w:rsidRDefault="00F0234C" w:rsidP="00DF233D">
      <w:pPr>
        <w:rPr>
          <w:b/>
          <w:bCs/>
          <w:color w:val="000000" w:themeColor="text1"/>
        </w:rPr>
      </w:pPr>
      <w:r w:rsidRPr="002317BF">
        <w:rPr>
          <w:b/>
          <w:bCs/>
          <w:color w:val="000000" w:themeColor="text1"/>
        </w:rPr>
        <w:lastRenderedPageBreak/>
        <w:t xml:space="preserve">Table 3: </w:t>
      </w:r>
      <w:r w:rsidRPr="002317BF">
        <w:rPr>
          <w:color w:val="000000" w:themeColor="text1"/>
        </w:rPr>
        <w:t>Sensitivity Analysis with Intention to Treat Population</w:t>
      </w:r>
      <w:r w:rsidRPr="002317BF">
        <w:rPr>
          <w:b/>
          <w:bCs/>
          <w:color w:val="000000" w:themeColor="text1"/>
        </w:rPr>
        <w:t xml:space="preserve"> </w:t>
      </w:r>
    </w:p>
    <w:p w14:paraId="7653F61C" w14:textId="0E158AFC" w:rsidR="00DE64F8" w:rsidRPr="002317BF" w:rsidRDefault="00DE64F8" w:rsidP="00DF233D">
      <w:pPr>
        <w:rPr>
          <w:color w:val="000000" w:themeColor="text1"/>
        </w:rPr>
      </w:pPr>
    </w:p>
    <w:p w14:paraId="6B818DEE" w14:textId="642EDFFD" w:rsidR="00DE64F8" w:rsidRPr="002317BF" w:rsidRDefault="00DE64F8" w:rsidP="00DF233D">
      <w:pPr>
        <w:rPr>
          <w:color w:val="000000" w:themeColor="text1"/>
        </w:rPr>
      </w:pPr>
    </w:p>
    <w:tbl>
      <w:tblPr>
        <w:tblW w:w="0" w:type="auto"/>
        <w:tblInd w:w="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7"/>
        <w:gridCol w:w="1316"/>
        <w:gridCol w:w="1317"/>
        <w:gridCol w:w="3151"/>
      </w:tblGrid>
      <w:tr w:rsidR="00FA4B37" w:rsidRPr="002317BF" w14:paraId="7027DAD4" w14:textId="77777777" w:rsidTr="00852405">
        <w:trPr>
          <w:cantSplit/>
          <w:trHeight w:val="580"/>
          <w:tblHeader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9CD0A4" w14:textId="77777777" w:rsidR="00FA4B37" w:rsidRPr="002317BF" w:rsidRDefault="00FA4B37" w:rsidP="009D27EF">
            <w:pPr>
              <w:keepNext/>
              <w:adjustRightInd w:val="0"/>
              <w:rPr>
                <w:color w:val="000000" w:themeColor="text1"/>
              </w:rPr>
            </w:pPr>
          </w:p>
        </w:tc>
        <w:tc>
          <w:tcPr>
            <w:tcW w:w="2633" w:type="dxa"/>
            <w:gridSpan w:val="2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CD7EBF2" w14:textId="43D6F624" w:rsidR="00FA4B37" w:rsidRPr="002317BF" w:rsidRDefault="00FA4B37" w:rsidP="009D27EF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Least Squares Mean Change from Baseline**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283A212" w14:textId="793A02D5" w:rsidR="00FA4B37" w:rsidRPr="002317BF" w:rsidRDefault="00FA4B37" w:rsidP="009D27EF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Difference in Mean Change (Intralipid-SMOF)</w:t>
            </w:r>
          </w:p>
        </w:tc>
      </w:tr>
      <w:tr w:rsidR="00B46CA5" w:rsidRPr="002317BF" w14:paraId="1910CBE9" w14:textId="77777777" w:rsidTr="00852405">
        <w:trPr>
          <w:cantSplit/>
          <w:trHeight w:val="381"/>
          <w:tblHeader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641A374" w14:textId="6E5359D3" w:rsidR="00B46CA5" w:rsidRPr="002317BF" w:rsidRDefault="00B46CA5" w:rsidP="00B46CA5">
            <w:pPr>
              <w:keepNext/>
              <w:adjustRightInd w:val="0"/>
              <w:rPr>
                <w:color w:val="000000" w:themeColor="text1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285B14" w14:textId="5B98D5E2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Intralipid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3AE21D" w14:textId="11521B0B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SMOF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0012FD4" w14:textId="15E4239B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Least Squares Mean (95% CI)</w:t>
            </w:r>
          </w:p>
        </w:tc>
      </w:tr>
      <w:tr w:rsidR="00B46CA5" w:rsidRPr="002317BF" w14:paraId="14ACC7AF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7E327A4E" w14:textId="77777777" w:rsidR="00B46CA5" w:rsidRPr="002317BF" w:rsidRDefault="00B46CA5" w:rsidP="00B46CA5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Liver function test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18B0682" w14:textId="77777777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D8592F2" w14:textId="77777777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08635982" w14:textId="77777777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</w:tr>
      <w:tr w:rsidR="00B46CA5" w:rsidRPr="002317BF" w14:paraId="0B0E537D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43753AE6" w14:textId="77777777" w:rsidR="00B46CA5" w:rsidRPr="002317BF" w:rsidRDefault="00B46CA5" w:rsidP="00B46CA5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0361577C" w14:textId="77777777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1.11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4865DFED" w14:textId="77777777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074C6390" w14:textId="77777777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6.49( -17.78-   4.81)</w:t>
            </w:r>
          </w:p>
        </w:tc>
      </w:tr>
      <w:tr w:rsidR="00B46CA5" w:rsidRPr="002317BF" w14:paraId="0F01A64A" w14:textId="77777777" w:rsidTr="00852405">
        <w:trPr>
          <w:cantSplit/>
          <w:trHeight w:val="381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3FA59763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4EAD748D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6F5D18EA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6191C516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1(  -7.33-   7.36)</w:t>
            </w:r>
          </w:p>
        </w:tc>
      </w:tr>
      <w:tr w:rsidR="00B46CA5" w:rsidRPr="002317BF" w14:paraId="0E508082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4D551E81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ALP (U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5580087D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3.20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2BD28425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4.01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46244606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81( -35.83-  37.45)</w:t>
            </w:r>
          </w:p>
        </w:tc>
      </w:tr>
      <w:tr w:rsidR="00B46CA5" w:rsidRPr="002317BF" w14:paraId="0300F8AB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415EB5E5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GGT (U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6974F4A5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8.07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46DA51B5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4.47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407D5895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.61(  -3.66-  10.88)</w:t>
            </w:r>
          </w:p>
        </w:tc>
      </w:tr>
      <w:tr w:rsidR="00B46CA5" w:rsidRPr="002317BF" w14:paraId="06F8DC14" w14:textId="77777777" w:rsidTr="00852405">
        <w:trPr>
          <w:cantSplit/>
          <w:trHeight w:val="381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575066A7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Total Bilirubin (umol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427EE6CB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1968C73A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63AFA880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13(  -2.74-   3.00)</w:t>
            </w:r>
          </w:p>
        </w:tc>
      </w:tr>
      <w:tr w:rsidR="00B46CA5" w:rsidRPr="002317BF" w14:paraId="6538CA58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141F9647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Conjugated Bilirubin (umol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1AD4DF50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09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387B868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38BA5E66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18(  -0.74-   1.11)</w:t>
            </w:r>
          </w:p>
        </w:tc>
      </w:tr>
      <w:tr w:rsidR="00B46CA5" w:rsidRPr="002317BF" w14:paraId="168DF0ED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4EB7813D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Albumin (g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0E5D0E2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59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3B8B5222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6ADAA8B5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1.15(  -3.01-   0.71)</w:t>
            </w:r>
          </w:p>
        </w:tc>
      </w:tr>
      <w:tr w:rsidR="00B46CA5" w:rsidRPr="002317BF" w14:paraId="443D941D" w14:textId="77777777" w:rsidTr="00852405">
        <w:trPr>
          <w:cantSplit/>
          <w:trHeight w:val="381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5E607B94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Coagulation markers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3671C18C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451AD719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31BABF9C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</w:tr>
      <w:tr w:rsidR="00B46CA5" w:rsidRPr="002317BF" w14:paraId="1279E818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0967FED8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APTT (sec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5A863EE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580E9BE5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2.22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437F728A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2.19(  -1.07-   5.45)</w:t>
            </w:r>
          </w:p>
        </w:tc>
      </w:tr>
      <w:tr w:rsidR="00B46CA5" w:rsidRPr="002317BF" w14:paraId="2D385375" w14:textId="77777777" w:rsidTr="00852405">
        <w:trPr>
          <w:cantSplit/>
          <w:trHeight w:val="381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69C9897A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INR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3AC0654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06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297BABC5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087963BC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5(  -0.21-   0.30)</w:t>
            </w:r>
          </w:p>
        </w:tc>
      </w:tr>
      <w:tr w:rsidR="00B46CA5" w:rsidRPr="002317BF" w14:paraId="4AA04796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64E66B72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Inflammation marker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6B4DA3D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13255099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1991A991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</w:tr>
      <w:tr w:rsidR="00B46CA5" w:rsidRPr="002317BF" w14:paraId="096DFF83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01E7149F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CRP (mg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190EC40C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9.73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6683C13F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1.69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67998A44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8.04( -49.55-  33.47)</w:t>
            </w:r>
          </w:p>
        </w:tc>
      </w:tr>
      <w:tr w:rsidR="00B46CA5" w:rsidRPr="002317BF" w14:paraId="79FDC132" w14:textId="77777777" w:rsidTr="00852405">
        <w:trPr>
          <w:cantSplit/>
          <w:trHeight w:val="381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5BEFFFB5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General Biochemistry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2131A8A9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09201013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2E15509E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</w:p>
        </w:tc>
      </w:tr>
      <w:tr w:rsidR="00B46CA5" w:rsidRPr="002317BF" w14:paraId="4E0E0D73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16E9A1AA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Hemoglobin (g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1BEBC2F6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3.11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3EA326CB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7.63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141401E8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10.75( -18.44-  -3.06)</w:t>
            </w:r>
          </w:p>
        </w:tc>
      </w:tr>
      <w:tr w:rsidR="00B46CA5" w:rsidRPr="002317BF" w14:paraId="02B3CD7A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0C26DDAE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White blood cells (x109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4A131B13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99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5A0290F3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2F7FAD72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2.33(  -4.11-  -0.55)</w:t>
            </w:r>
          </w:p>
        </w:tc>
      </w:tr>
      <w:tr w:rsidR="00B46CA5" w:rsidRPr="002317BF" w14:paraId="31D9D135" w14:textId="77777777" w:rsidTr="00852405">
        <w:trPr>
          <w:cantSplit/>
          <w:trHeight w:val="381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46DE74B9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latelets (x109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5F30A7E9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7.71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68A68A28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2.37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580F0BAD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4.66( -29.74-  20.42)</w:t>
            </w:r>
          </w:p>
        </w:tc>
      </w:tr>
      <w:tr w:rsidR="00B46CA5" w:rsidRPr="002317BF" w14:paraId="7A90D478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0C3BB64C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Sodium (mmol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69CD457E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61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02EFE259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1.50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47CB0F34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89(  -1.59-   3.37)</w:t>
            </w:r>
          </w:p>
        </w:tc>
      </w:tr>
      <w:tr w:rsidR="00B46CA5" w:rsidRPr="002317BF" w14:paraId="6D11869F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2133F72E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otassium (mmol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619E75A7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17146E9F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04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05E49345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12(  -0.15-   0.39)</w:t>
            </w:r>
          </w:p>
        </w:tc>
      </w:tr>
      <w:tr w:rsidR="00B46CA5" w:rsidRPr="002317BF" w14:paraId="3E1C6ADE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54667167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lastRenderedPageBreak/>
              <w:t>Bicarbonate (mmol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9196F21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13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5FC948B6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47F7548B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58(  -4.66-   3.51)</w:t>
            </w:r>
          </w:p>
        </w:tc>
      </w:tr>
      <w:tr w:rsidR="00B46CA5" w:rsidRPr="002317BF" w14:paraId="49CFCE73" w14:textId="77777777" w:rsidTr="00852405">
        <w:trPr>
          <w:cantSplit/>
          <w:trHeight w:val="381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633CAD86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Chlorine (mmol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29D9D695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2509D0FF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1.41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04A38954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.49(  -1.31-   4.28)</w:t>
            </w:r>
          </w:p>
        </w:tc>
      </w:tr>
      <w:tr w:rsidR="00B46CA5" w:rsidRPr="002317BF" w14:paraId="7EEB8B61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442FDF54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Phosphate (mmol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B977347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C2E5BDB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1986E483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01(  -0.19-   0.18)</w:t>
            </w:r>
          </w:p>
        </w:tc>
      </w:tr>
      <w:tr w:rsidR="00B46CA5" w:rsidRPr="002317BF" w14:paraId="1E25ED1E" w14:textId="77777777" w:rsidTr="00852405">
        <w:trPr>
          <w:cantSplit/>
          <w:trHeight w:val="364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2D4F0B70" w14:textId="77777777" w:rsidR="00B46CA5" w:rsidRPr="002317BF" w:rsidRDefault="00B46CA5" w:rsidP="00B46CA5">
            <w:pPr>
              <w:keepNext/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Calcium (mmol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4C76A3A0" w14:textId="77777777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E700617" w14:textId="77777777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2AA69FCF" w14:textId="77777777" w:rsidR="00B46CA5" w:rsidRPr="002317BF" w:rsidRDefault="00B46CA5" w:rsidP="00B46CA5">
            <w:pPr>
              <w:keepNext/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1(  -0.11-   0.14)</w:t>
            </w:r>
          </w:p>
        </w:tc>
      </w:tr>
      <w:tr w:rsidR="00B46CA5" w:rsidRPr="002317BF" w14:paraId="40BA8332" w14:textId="77777777" w:rsidTr="00852405">
        <w:trPr>
          <w:cantSplit/>
          <w:trHeight w:val="381"/>
        </w:trPr>
        <w:tc>
          <w:tcPr>
            <w:tcW w:w="3277" w:type="dxa"/>
            <w:shd w:val="clear" w:color="auto" w:fill="FFFFFF"/>
            <w:tcMar>
              <w:left w:w="80" w:type="dxa"/>
              <w:right w:w="80" w:type="dxa"/>
            </w:tcMar>
          </w:tcPr>
          <w:p w14:paraId="30065E42" w14:textId="77777777" w:rsidR="00B46CA5" w:rsidRPr="002317BF" w:rsidRDefault="00B46CA5" w:rsidP="00B46CA5">
            <w:pPr>
              <w:adjustRightInd w:val="0"/>
              <w:spacing w:before="80" w:after="80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Magnesium (mmol/L)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7F5AD2F4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316" w:type="dxa"/>
            <w:shd w:val="clear" w:color="auto" w:fill="FFFFFF"/>
            <w:tcMar>
              <w:left w:w="80" w:type="dxa"/>
              <w:right w:w="80" w:type="dxa"/>
            </w:tcMar>
          </w:tcPr>
          <w:p w14:paraId="5A5BD7B2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3151" w:type="dxa"/>
            <w:shd w:val="clear" w:color="auto" w:fill="FFFFFF"/>
            <w:tcMar>
              <w:left w:w="80" w:type="dxa"/>
              <w:right w:w="80" w:type="dxa"/>
            </w:tcMar>
          </w:tcPr>
          <w:p w14:paraId="106EA7A7" w14:textId="77777777" w:rsidR="00B46CA5" w:rsidRPr="002317BF" w:rsidRDefault="00B46CA5" w:rsidP="00B46CA5">
            <w:pPr>
              <w:adjustRightInd w:val="0"/>
              <w:spacing w:before="80" w:after="80"/>
              <w:jc w:val="right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317BF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.04(  -0.02-   0.10)</w:t>
            </w:r>
          </w:p>
        </w:tc>
      </w:tr>
    </w:tbl>
    <w:p w14:paraId="24475456" w14:textId="48F1A276" w:rsidR="00121613" w:rsidRPr="002317BF" w:rsidRDefault="00E3544D" w:rsidP="00CD55BC">
      <w:pPr>
        <w:autoSpaceDE w:val="0"/>
        <w:autoSpaceDN w:val="0"/>
        <w:adjustRightInd w:val="0"/>
        <w:rPr>
          <w:rFonts w:eastAsia="Times New Roman" w:cstheme="minorHAnsi"/>
          <w:color w:val="000000" w:themeColor="text1"/>
        </w:rPr>
      </w:pPr>
      <w:r w:rsidRPr="002317BF">
        <w:rPr>
          <w:rFonts w:cstheme="minorHAnsi"/>
          <w:color w:val="000000" w:themeColor="text1"/>
        </w:rPr>
        <w:t xml:space="preserve"> </w:t>
      </w:r>
    </w:p>
    <w:sectPr w:rsidR="00121613" w:rsidRPr="002317BF" w:rsidSect="00852405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65377" w14:textId="77777777" w:rsidR="001E078D" w:rsidRDefault="001E078D" w:rsidP="00121613">
      <w:r>
        <w:separator/>
      </w:r>
    </w:p>
  </w:endnote>
  <w:endnote w:type="continuationSeparator" w:id="0">
    <w:p w14:paraId="0CE4B328" w14:textId="77777777" w:rsidR="001E078D" w:rsidRDefault="001E078D" w:rsidP="00121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horndale AMT">
    <w:altName w:val="Times New Roman"/>
    <w:panose1 w:val="020B0604020202020204"/>
    <w:charset w:val="00"/>
    <w:family w:val="roman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93186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A3A981" w14:textId="5BD19582" w:rsidR="00121613" w:rsidRDefault="00121613" w:rsidP="001E1C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3D0F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289197C" w14:textId="77777777" w:rsidR="00121613" w:rsidRDefault="00121613" w:rsidP="001216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7828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5EE395" w14:textId="3CB3E458" w:rsidR="00121613" w:rsidRDefault="00121613" w:rsidP="001E1C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C0026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2F969DC" w14:textId="77777777" w:rsidR="00121613" w:rsidRDefault="00121613" w:rsidP="001216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86535" w14:textId="77777777" w:rsidR="001E078D" w:rsidRDefault="001E078D" w:rsidP="00121613">
      <w:r>
        <w:separator/>
      </w:r>
    </w:p>
  </w:footnote>
  <w:footnote w:type="continuationSeparator" w:id="0">
    <w:p w14:paraId="25355475" w14:textId="77777777" w:rsidR="001E078D" w:rsidRDefault="001E078D" w:rsidP="00121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50F"/>
    <w:rsid w:val="00013C36"/>
    <w:rsid w:val="00014A5F"/>
    <w:rsid w:val="00047D68"/>
    <w:rsid w:val="00052FF0"/>
    <w:rsid w:val="000B3AE7"/>
    <w:rsid w:val="00121613"/>
    <w:rsid w:val="001233B2"/>
    <w:rsid w:val="00135B94"/>
    <w:rsid w:val="001414F1"/>
    <w:rsid w:val="00160EEC"/>
    <w:rsid w:val="00166FF8"/>
    <w:rsid w:val="001A4540"/>
    <w:rsid w:val="001E078D"/>
    <w:rsid w:val="001E4121"/>
    <w:rsid w:val="001F3B81"/>
    <w:rsid w:val="002156A8"/>
    <w:rsid w:val="002317BF"/>
    <w:rsid w:val="00235C97"/>
    <w:rsid w:val="00283734"/>
    <w:rsid w:val="00293F9E"/>
    <w:rsid w:val="002B0411"/>
    <w:rsid w:val="002B082D"/>
    <w:rsid w:val="002E72AB"/>
    <w:rsid w:val="002F5E6F"/>
    <w:rsid w:val="00346C53"/>
    <w:rsid w:val="003F1660"/>
    <w:rsid w:val="003F275C"/>
    <w:rsid w:val="003F7836"/>
    <w:rsid w:val="00414666"/>
    <w:rsid w:val="005019AC"/>
    <w:rsid w:val="00504B0F"/>
    <w:rsid w:val="005212B8"/>
    <w:rsid w:val="005240BE"/>
    <w:rsid w:val="00557D97"/>
    <w:rsid w:val="0057298B"/>
    <w:rsid w:val="005D0D57"/>
    <w:rsid w:val="00615BCC"/>
    <w:rsid w:val="00615C72"/>
    <w:rsid w:val="0066479A"/>
    <w:rsid w:val="006D2664"/>
    <w:rsid w:val="0070395E"/>
    <w:rsid w:val="00703E3F"/>
    <w:rsid w:val="00757705"/>
    <w:rsid w:val="00795292"/>
    <w:rsid w:val="00835994"/>
    <w:rsid w:val="00852405"/>
    <w:rsid w:val="00883424"/>
    <w:rsid w:val="00895CAB"/>
    <w:rsid w:val="008D2245"/>
    <w:rsid w:val="008D271B"/>
    <w:rsid w:val="008E52B5"/>
    <w:rsid w:val="00923C77"/>
    <w:rsid w:val="00924352"/>
    <w:rsid w:val="00926295"/>
    <w:rsid w:val="00965089"/>
    <w:rsid w:val="00965520"/>
    <w:rsid w:val="0097611B"/>
    <w:rsid w:val="009A3A66"/>
    <w:rsid w:val="009E125D"/>
    <w:rsid w:val="00A44A5F"/>
    <w:rsid w:val="00A519D0"/>
    <w:rsid w:val="00A51ACD"/>
    <w:rsid w:val="00B139F9"/>
    <w:rsid w:val="00B13D0F"/>
    <w:rsid w:val="00B24660"/>
    <w:rsid w:val="00B34C04"/>
    <w:rsid w:val="00B46CA5"/>
    <w:rsid w:val="00B85FE2"/>
    <w:rsid w:val="00BB1AF2"/>
    <w:rsid w:val="00BC0026"/>
    <w:rsid w:val="00BC1F10"/>
    <w:rsid w:val="00BE0D1E"/>
    <w:rsid w:val="00BE68B4"/>
    <w:rsid w:val="00CD55BC"/>
    <w:rsid w:val="00D21AF3"/>
    <w:rsid w:val="00D82666"/>
    <w:rsid w:val="00D8750F"/>
    <w:rsid w:val="00D9403E"/>
    <w:rsid w:val="00DE0495"/>
    <w:rsid w:val="00DE64F8"/>
    <w:rsid w:val="00DF233D"/>
    <w:rsid w:val="00DF66E9"/>
    <w:rsid w:val="00E3544D"/>
    <w:rsid w:val="00E83343"/>
    <w:rsid w:val="00EF5CC6"/>
    <w:rsid w:val="00F0234C"/>
    <w:rsid w:val="00F14D11"/>
    <w:rsid w:val="00F54D31"/>
    <w:rsid w:val="00F66BE2"/>
    <w:rsid w:val="00F731BB"/>
    <w:rsid w:val="00F7622C"/>
    <w:rsid w:val="00FA4B37"/>
    <w:rsid w:val="00FF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90C0"/>
  <w15:chartTrackingRefBased/>
  <w15:docId w15:val="{41729D23-8FF1-6D4E-B98C-93AA8B92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50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83343"/>
  </w:style>
  <w:style w:type="character" w:styleId="CommentReference">
    <w:name w:val="annotation reference"/>
    <w:basedOn w:val="DefaultParagraphFont"/>
    <w:uiPriority w:val="99"/>
    <w:semiHidden/>
    <w:unhideWhenUsed/>
    <w:rsid w:val="00E8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3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3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34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21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613"/>
  </w:style>
  <w:style w:type="character" w:styleId="PageNumber">
    <w:name w:val="page number"/>
    <w:basedOn w:val="DefaultParagraphFont"/>
    <w:uiPriority w:val="99"/>
    <w:semiHidden/>
    <w:unhideWhenUsed/>
    <w:rsid w:val="00121613"/>
  </w:style>
  <w:style w:type="paragraph" w:styleId="BalloonText">
    <w:name w:val="Balloon Text"/>
    <w:basedOn w:val="Normal"/>
    <w:link w:val="BalloonTextChar"/>
    <w:uiPriority w:val="99"/>
    <w:semiHidden/>
    <w:unhideWhenUsed/>
    <w:rsid w:val="00BC00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0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14</Words>
  <Characters>749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chwenger</dc:creator>
  <cp:keywords/>
  <dc:description/>
  <cp:lastModifiedBy>Yasaman Ghorbani</cp:lastModifiedBy>
  <cp:revision>3</cp:revision>
  <dcterms:created xsi:type="dcterms:W3CDTF">2022-12-13T22:04:00Z</dcterms:created>
  <dcterms:modified xsi:type="dcterms:W3CDTF">2022-12-13T22:04:00Z</dcterms:modified>
</cp:coreProperties>
</file>